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4FB6" w14:textId="6A2A291A" w:rsidR="00767E8C" w:rsidRPr="00BE73F6" w:rsidRDefault="00B25DC7" w:rsidP="00767E8C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dditional </w:t>
      </w:r>
      <w:r w:rsidR="008759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le 3</w:t>
      </w:r>
      <w:r w:rsidR="00767E8C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Characteristics of the study population at start of haemodialysis by sex and age</w:t>
      </w:r>
    </w:p>
    <w:tbl>
      <w:tblPr>
        <w:tblW w:w="105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5638"/>
        <w:gridCol w:w="620"/>
        <w:gridCol w:w="560"/>
        <w:gridCol w:w="620"/>
        <w:gridCol w:w="560"/>
        <w:gridCol w:w="620"/>
        <w:gridCol w:w="560"/>
        <w:gridCol w:w="620"/>
        <w:gridCol w:w="560"/>
      </w:tblGrid>
      <w:tr w:rsidR="00767E8C" w:rsidRPr="00BE73F6" w14:paraId="64EE40C3" w14:textId="77777777" w:rsidTr="006F1BA0">
        <w:trPr>
          <w:trHeight w:val="300"/>
        </w:trPr>
        <w:tc>
          <w:tcPr>
            <w:tcW w:w="58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ADD25C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6BD3B6" w14:textId="77E75748" w:rsidR="00767E8C" w:rsidRPr="00BE73F6" w:rsidRDefault="00A246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5C11D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Age Classes</w:t>
            </w:r>
          </w:p>
        </w:tc>
      </w:tr>
      <w:tr w:rsidR="00767E8C" w:rsidRPr="00BE73F6" w14:paraId="23A86A94" w14:textId="77777777" w:rsidTr="006F1BA0">
        <w:trPr>
          <w:trHeight w:val="300"/>
        </w:trPr>
        <w:tc>
          <w:tcPr>
            <w:tcW w:w="58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760C4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881692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D6B0EF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4EAF1E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18-64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A0FA1F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65+</w:t>
            </w:r>
          </w:p>
        </w:tc>
      </w:tr>
      <w:tr w:rsidR="00767E8C" w:rsidRPr="00BE73F6" w14:paraId="33263F11" w14:textId="77777777" w:rsidTr="006F1BA0">
        <w:trPr>
          <w:trHeight w:val="300"/>
        </w:trPr>
        <w:tc>
          <w:tcPr>
            <w:tcW w:w="58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0D783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9EEFD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20FF0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A5495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BD5A2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F8B36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C448D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E95F6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BD5CF" w14:textId="77777777" w:rsidR="00767E8C" w:rsidRPr="00BE73F6" w:rsidRDefault="00767E8C" w:rsidP="0061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%</w:t>
            </w:r>
          </w:p>
        </w:tc>
      </w:tr>
      <w:tr w:rsidR="00767E8C" w:rsidRPr="00BE73F6" w14:paraId="547187DB" w14:textId="77777777" w:rsidTr="006F1BA0">
        <w:trPr>
          <w:trHeight w:val="300"/>
        </w:trPr>
        <w:tc>
          <w:tcPr>
            <w:tcW w:w="58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E32FC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6D626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5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23929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7AD10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129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307B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3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BA737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145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ABC3A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3CF58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4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62762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2.4</w:t>
            </w:r>
          </w:p>
        </w:tc>
      </w:tr>
      <w:tr w:rsidR="00767E8C" w:rsidRPr="00BE73F6" w14:paraId="3B4DB188" w14:textId="77777777" w:rsidTr="006F1BA0">
        <w:trPr>
          <w:trHeight w:val="300"/>
        </w:trPr>
        <w:tc>
          <w:tcPr>
            <w:tcW w:w="58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D1AC" w14:textId="5A74FA19" w:rsidR="00767E8C" w:rsidRPr="00BE73F6" w:rsidRDefault="00A246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89A8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2A12A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8566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37C4A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DB62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3F06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7DC8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548FB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767E8C" w:rsidRPr="00BE73F6" w14:paraId="0A831696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7AE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0194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68CD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58B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2373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FD5FC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EAE8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9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08F43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D408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16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716D0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7.9</w:t>
            </w:r>
          </w:p>
        </w:tc>
      </w:tr>
      <w:tr w:rsidR="00767E8C" w:rsidRPr="00BE73F6" w14:paraId="52A3D775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636FB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827C2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9F885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FE540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AA76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534D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92A2B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5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39C73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3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59FAD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7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B76A7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32.1</w:t>
            </w:r>
          </w:p>
        </w:tc>
      </w:tr>
      <w:tr w:rsidR="00767E8C" w:rsidRPr="00BE73F6" w14:paraId="3D053ECF" w14:textId="77777777" w:rsidTr="006F1BA0">
        <w:trPr>
          <w:trHeight w:val="300"/>
        </w:trPr>
        <w:tc>
          <w:tcPr>
            <w:tcW w:w="58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87D5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D88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FD7CF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0A72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8A6FC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D6C7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E8A33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8B4BF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AE4B8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767E8C" w:rsidRPr="00BE73F6" w14:paraId="065658EB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6E7C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3203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18-64 year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61F3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9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F7E58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3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D25C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5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8C579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4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99B0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0A99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BA1C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BA85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767E8C" w:rsidRPr="00BE73F6" w14:paraId="5B1B09A6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DE924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5E5A3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65+ year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79D11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164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182F3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95BB9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7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0B1EF" w14:textId="77777777" w:rsidR="00767E8C" w:rsidRPr="00BE73F6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6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6DCB0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D34FD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69AB6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A18E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767E8C" w:rsidRPr="00BE73F6" w14:paraId="3293582D" w14:textId="77777777" w:rsidTr="006F1BA0">
        <w:trPr>
          <w:trHeight w:val="300"/>
        </w:trPr>
        <w:tc>
          <w:tcPr>
            <w:tcW w:w="58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FF12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Comorbiditie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203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4C808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CF1E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8A79D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F33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9AC98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29B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06444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767E8C" w:rsidRPr="00BE73F6" w14:paraId="23A862C4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7729" w14:textId="77777777" w:rsidR="00767E8C" w:rsidRPr="00BE73F6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3E4D" w14:textId="77777777" w:rsidR="00767E8C" w:rsidRPr="00A2468C" w:rsidRDefault="00767E8C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Type 2 diabete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0B14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4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6E8E4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1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3882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1D095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1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B9A0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CEC44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1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CEF0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  <w:t>4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F85AE" w14:textId="77777777" w:rsidR="00767E8C" w:rsidRPr="00A2468C" w:rsidRDefault="00767E8C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  <w:t>19.1</w:t>
            </w:r>
          </w:p>
        </w:tc>
      </w:tr>
      <w:tr w:rsidR="00A2468C" w:rsidRPr="00BE73F6" w14:paraId="44891F41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CB1A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96C61" w14:textId="0477A281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ve diseas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FF8719" w14:textId="68BCFD8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EEBD53" w14:textId="0CD1521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1DAB8" w14:textId="7C9C49F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9075D9" w14:textId="6F71E25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5D7BB" w14:textId="0EFD269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31FFDE" w14:textId="66895E9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1C6CE" w14:textId="4BE5C1A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A4C0E6" w14:textId="5AC982D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</w:t>
            </w:r>
          </w:p>
        </w:tc>
      </w:tr>
      <w:tr w:rsidR="00A2468C" w:rsidRPr="00BE73F6" w14:paraId="3FE63692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E970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84BF2" w14:textId="60C37706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emias (excl. acute post haemorrhagic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D67016" w14:textId="0B023EF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96C87E" w14:textId="479DCD2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67512" w14:textId="46122783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161194" w14:textId="4AE46AE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D0CAA" w14:textId="7F3D73D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CBD4EA" w14:textId="2329F9F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3D1DB" w14:textId="35135B4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865E8D" w14:textId="3791CFD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4.7</w:t>
            </w:r>
          </w:p>
        </w:tc>
      </w:tr>
      <w:tr w:rsidR="00A2468C" w:rsidRPr="00BE73F6" w14:paraId="39440433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465E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0815B" w14:textId="012632E0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hemic heart diseas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AF479D" w14:textId="42D2DDA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5B3DC8" w14:textId="2876534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E0324" w14:textId="1A30D58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AB3BB2" w14:textId="0ADCDC8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DD74E" w14:textId="71D572D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D9BBA7" w14:textId="4F780CD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0DA4C" w14:textId="25368E7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C36D46" w14:textId="67ABC18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.3</w:t>
            </w:r>
          </w:p>
        </w:tc>
      </w:tr>
      <w:tr w:rsidR="00A2468C" w:rsidRPr="00BE73F6" w14:paraId="1DC0EA7E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1F657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42AF8" w14:textId="149EB8F4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612AE3" w14:textId="73DB8D2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B70DAF" w14:textId="11367D1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4D22F" w14:textId="5AEB1EA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502639" w14:textId="655B1FB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727AF" w14:textId="7055EBE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1A2949" w14:textId="77C2AA6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E9EA7" w14:textId="26319623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092AEE" w14:textId="222B573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.7</w:t>
            </w:r>
          </w:p>
        </w:tc>
      </w:tr>
      <w:tr w:rsidR="00A2468C" w:rsidRPr="00BE73F6" w14:paraId="2FE5F079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AB55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9A144" w14:textId="22757AD2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rovascular diseas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DC68D3" w14:textId="57B89BF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AE2631" w14:textId="1400CD3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C00D6" w14:textId="24D124F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B9062E" w14:textId="7FEDEB7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EF70A" w14:textId="62F0F64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C81CCB" w14:textId="69F1274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54946" w14:textId="6A9ED9D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D8DEBE" w14:textId="7FAC3C6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</w:t>
            </w:r>
          </w:p>
        </w:tc>
      </w:tr>
      <w:tr w:rsidR="00A2468C" w:rsidRPr="00BE73F6" w14:paraId="0F718F11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1672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4C7A3" w14:textId="7AE363C9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ion disorders, cardiac dysrhythmia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DBA934" w14:textId="18EB269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F72CCC" w14:textId="5F1E350B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E6028" w14:textId="20E5281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3BB466" w14:textId="5DC6C6A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48D0A" w14:textId="3D6EA3A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238642" w14:textId="0EBC1BA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272B5" w14:textId="3B02C74B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5776B3" w14:textId="62A6E86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.2</w:t>
            </w:r>
          </w:p>
        </w:tc>
      </w:tr>
      <w:tr w:rsidR="00A2468C" w:rsidRPr="00BE73F6" w14:paraId="1419B629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3115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9A50E" w14:textId="6F534DF4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ie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8DED4A" w14:textId="31A9C26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D51C9A" w14:textId="3E31220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72F5E" w14:textId="780260E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A0E085" w14:textId="08E7DE1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23112" w14:textId="0A380A8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B168D0" w14:textId="52F8D47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ED559" w14:textId="2D8CC70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1B6C63" w14:textId="3059ADB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.5</w:t>
            </w:r>
          </w:p>
        </w:tc>
      </w:tr>
      <w:tr w:rsidR="00A2468C" w:rsidRPr="00BE73F6" w14:paraId="4F0070E9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EC1B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7A967" w14:textId="55F517B2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obstructive pulmonary diseas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5FAB1A1" w14:textId="6DCCEEE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7D45D4" w14:textId="2E77D95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CB5C7" w14:textId="3A26DF8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064C03" w14:textId="42F8E22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EFC2F" w14:textId="7F748D5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3D82E6" w14:textId="47364B0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373A4" w14:textId="78175B0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083C5C" w14:textId="0FFF4D1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.3</w:t>
            </w:r>
          </w:p>
        </w:tc>
      </w:tr>
      <w:tr w:rsidR="00A2468C" w:rsidRPr="00BE73F6" w14:paraId="0B9E479B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86C2A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A7912" w14:textId="61D521C8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failur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E3A45E" w14:textId="1DBEEA9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259BAB" w14:textId="3C7BD48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1A9B7" w14:textId="7452C2F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68ACF7" w14:textId="31D7BF7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779D" w14:textId="6AA05BD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B9B3D9" w14:textId="4D240E6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3588A9" w14:textId="20D0A5B3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C8ACE8" w14:textId="3EB7A4E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8</w:t>
            </w:r>
          </w:p>
        </w:tc>
      </w:tr>
      <w:tr w:rsidR="00A2468C" w:rsidRPr="00BE73F6" w14:paraId="0E3F88A2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BA95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BC597" w14:textId="2E5433D9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orders of lipoid metabolism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B7F511" w14:textId="4D7587D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416465" w14:textId="1C0839F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53AA8" w14:textId="1F72824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97E8D7" w14:textId="4E78F0C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C6796" w14:textId="1BD892D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AE931F" w14:textId="65B7FCA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EFDDB" w14:textId="5F641C6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6D7C20" w14:textId="085A3AB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3</w:t>
            </w:r>
          </w:p>
        </w:tc>
      </w:tr>
      <w:tr w:rsidR="00A2468C" w:rsidRPr="00BE73F6" w14:paraId="02B1F010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5A63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D4FE6" w14:textId="61EB1470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orders of thyroid glan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AEEC6B" w14:textId="3878217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B091C0" w14:textId="57184BC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44B2B" w14:textId="14055A9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5470FC" w14:textId="2CFAC7B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F4E82" w14:textId="3A5E103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F3BEB2" w14:textId="3ACA17A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79AF7" w14:textId="1C81B3A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30C992" w14:textId="19CDC1D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2</w:t>
            </w:r>
          </w:p>
        </w:tc>
      </w:tr>
      <w:tr w:rsidR="00A2468C" w:rsidRPr="00BE73F6" w14:paraId="678F3C7C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3966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E08FA" w14:textId="6E3DDEC5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weight, obesity and other hyperalimentation (BMI&gt;30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3B203C" w14:textId="278BEE0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50673B" w14:textId="7A11755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4F637" w14:textId="2D78B7C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B63CCE" w14:textId="186D8AC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74D60" w14:textId="71EFB01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7051F6" w14:textId="178E234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52E66" w14:textId="0537231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D1C56B" w14:textId="4059012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9</w:t>
            </w:r>
          </w:p>
        </w:tc>
      </w:tr>
      <w:tr w:rsidR="00A2468C" w:rsidRPr="00BE73F6" w14:paraId="390DA250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5E1A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7025A" w14:textId="3FE31021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nic liver disease, diseases of pancreas 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224116" w14:textId="510DC37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27D5B6" w14:textId="70613A2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E9675" w14:textId="359459AE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1F03B6" w14:textId="3DA3DD7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E2499" w14:textId="69DADF4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2EE65B" w14:textId="7DE97B6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83D06" w14:textId="0E9A55F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59F4B4" w14:textId="0D96294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</w:t>
            </w:r>
          </w:p>
        </w:tc>
      </w:tr>
      <w:tr w:rsidR="00A2468C" w:rsidRPr="00BE73F6" w14:paraId="33E8D778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B9E4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05012" w14:textId="64026D9A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c ulcer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2CA020" w14:textId="714D8D1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07C072" w14:textId="58B1812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EA091" w14:textId="4A434E4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12BBA2" w14:textId="7D36F7C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51157" w14:textId="258ADDA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670821" w14:textId="5955C25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FA570" w14:textId="0977097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6AB684" w14:textId="7FB941E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</w:t>
            </w:r>
          </w:p>
        </w:tc>
      </w:tr>
      <w:tr w:rsidR="00A2468C" w:rsidRPr="00BE73F6" w14:paraId="0749B6D7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F78E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BB7B6" w14:textId="19AD4127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disorder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1392A3" w14:textId="429D3E3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ED6908" w14:textId="31899E6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32E60" w14:textId="240F844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76E3E1" w14:textId="4FE9F46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101C1" w14:textId="4FDC3D7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7D5335" w14:textId="4FBD036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DE91A" w14:textId="0268968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1463E8" w14:textId="4F9A050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</w:t>
            </w:r>
          </w:p>
        </w:tc>
      </w:tr>
      <w:tr w:rsidR="00A2468C" w:rsidRPr="00BE73F6" w14:paraId="207DCA84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1DD0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C87E3" w14:textId="645A0802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entia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15C258" w14:textId="1EF46D8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CD6A41" w14:textId="72CD1CF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239F9" w14:textId="3F50517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26D0C2" w14:textId="69528BB7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3915F" w14:textId="4DDCA64F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8CBCC2" w14:textId="01BD9206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230C0" w14:textId="31DBF35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84FA28" w14:textId="04A567C0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</w:t>
            </w:r>
          </w:p>
        </w:tc>
      </w:tr>
      <w:tr w:rsidR="00A2468C" w:rsidRPr="00BE73F6" w14:paraId="18D55DE5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EF8B5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7E78E" w14:textId="3B282C36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al deficiencie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EB2E72" w14:textId="7B7DFF1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61888E" w14:textId="7FBB744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091D0" w14:textId="53CA14D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A6DDC8" w14:textId="730D7572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7405B" w14:textId="78D2033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8CE941" w14:textId="43003105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D48BD" w14:textId="429027A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3C6AAE" w14:textId="6A7694A8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</w:tr>
      <w:tr w:rsidR="00A2468C" w:rsidRPr="00BE73F6" w14:paraId="31E40C4D" w14:textId="77777777" w:rsidTr="001920A7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FD502" w14:textId="77777777" w:rsidR="00A2468C" w:rsidRPr="00BE73F6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1B9E1E" w14:textId="30AFE017" w:rsidR="00A2468C" w:rsidRPr="00A2468C" w:rsidRDefault="00A2468C" w:rsidP="00A246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inflammatory intestinal disease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8DD06C" w14:textId="0DB90C19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818BCF" w14:textId="3A59082C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D7678" w14:textId="55C3917B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68D37" w14:textId="024661AA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347CF4" w14:textId="42028024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A6DC9" w14:textId="5397A23D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42AD5B" w14:textId="2A717223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016748" w14:textId="3F457881" w:rsidR="00A2468C" w:rsidRPr="00A2468C" w:rsidRDefault="00A2468C" w:rsidP="00A24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  <w:r w:rsidRPr="00A246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</w:t>
            </w:r>
          </w:p>
        </w:tc>
      </w:tr>
      <w:tr w:rsidR="006F1BA0" w:rsidRPr="00BE73F6" w14:paraId="6A901198" w14:textId="77777777" w:rsidTr="006F1BA0">
        <w:trPr>
          <w:trHeight w:val="300"/>
        </w:trPr>
        <w:tc>
          <w:tcPr>
            <w:tcW w:w="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8A2F8" w14:textId="77777777" w:rsidR="006F1BA0" w:rsidRPr="00BE73F6" w:rsidRDefault="006F1BA0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  <w:r w:rsidRPr="00BE73F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50B207" w14:textId="7CFA13F9" w:rsidR="006F1BA0" w:rsidRPr="00BE73F6" w:rsidRDefault="006F1BA0" w:rsidP="0061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CA7748" w14:textId="5E79AD4C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4EDC98" w14:textId="32FAE6EC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71B272" w14:textId="2E594D65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D7A9BE" w14:textId="41A33C9E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9787D6" w14:textId="592D8063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42DDDB" w14:textId="5FF1C55E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45EE7B" w14:textId="349C017C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DAA8F2" w14:textId="3C8E27DC" w:rsidR="006F1BA0" w:rsidRPr="00BE73F6" w:rsidRDefault="006F1BA0" w:rsidP="006122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0C2A13DA" w14:textId="774536B7" w:rsidR="004B5BFC" w:rsidRPr="00767E8C" w:rsidRDefault="004B5BFC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sectPr w:rsidR="004B5BFC" w:rsidRPr="00767E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8C"/>
    <w:rsid w:val="003639F1"/>
    <w:rsid w:val="004B5BFC"/>
    <w:rsid w:val="006F1BA0"/>
    <w:rsid w:val="00767E8C"/>
    <w:rsid w:val="00875984"/>
    <w:rsid w:val="00A2468C"/>
    <w:rsid w:val="00B2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4CB8AC"/>
  <w15:chartTrackingRefBased/>
  <w15:docId w15:val="{E07A7901-A6B6-4C55-9687-E74018F7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7E8C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ino</dc:creator>
  <cp:keywords/>
  <dc:description/>
  <cp:lastModifiedBy>Claudia Marino</cp:lastModifiedBy>
  <cp:revision>5</cp:revision>
  <dcterms:created xsi:type="dcterms:W3CDTF">2023-07-26T08:28:00Z</dcterms:created>
  <dcterms:modified xsi:type="dcterms:W3CDTF">2024-01-09T12:01:00Z</dcterms:modified>
</cp:coreProperties>
</file>